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11"/>
        <w:gridCol w:w="972"/>
        <w:gridCol w:w="1143"/>
        <w:gridCol w:w="777"/>
        <w:gridCol w:w="1059"/>
        <w:gridCol w:w="1059"/>
        <w:gridCol w:w="1063"/>
        <w:gridCol w:w="942"/>
      </w:tblGrid>
      <w:tr w:rsidR="008E52EF" w:rsidRPr="008E52EF" w:rsidTr="008E52EF">
        <w:trPr>
          <w:trHeight w:val="393"/>
        </w:trPr>
        <w:tc>
          <w:tcPr>
            <w:tcW w:w="2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95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TAP IHC result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8E52EF" w:rsidRPr="008E52EF" w:rsidTr="008E52EF">
        <w:trPr>
          <w:trHeight w:val="459"/>
        </w:trPr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n evaluable 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+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+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+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+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 value</w:t>
            </w:r>
          </w:p>
        </w:tc>
      </w:tr>
      <w:tr w:rsidR="008E52EF" w:rsidRPr="008E52EF" w:rsidTr="008E52EF">
        <w:trPr>
          <w:trHeight w:val="35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ll cancer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318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4.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2.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2.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8E52EF" w:rsidRPr="008E52EF" w:rsidTr="008E52EF">
        <w:trPr>
          <w:trHeight w:val="35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8E52EF" w:rsidRPr="008E52EF" w:rsidTr="008E52EF">
        <w:trPr>
          <w:trHeight w:val="35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umor stag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T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16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5.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1.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2.4</w:t>
            </w:r>
          </w:p>
        </w:tc>
        <w:tc>
          <w:tcPr>
            <w:tcW w:w="9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004</w:t>
            </w:r>
          </w:p>
        </w:tc>
      </w:tr>
      <w:tr w:rsidR="008E52EF" w:rsidRPr="008E52EF" w:rsidTr="008E52EF">
        <w:trPr>
          <w:trHeight w:val="35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T3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05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2.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2.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4.8</w:t>
            </w:r>
          </w:p>
        </w:tc>
        <w:tc>
          <w:tcPr>
            <w:tcW w:w="9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2EF" w:rsidRPr="008E52EF" w:rsidRDefault="008E52EF" w:rsidP="008E52E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8E52EF" w:rsidRPr="008E52EF" w:rsidTr="008E52EF">
        <w:trPr>
          <w:trHeight w:val="35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T3b-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91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4.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4.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0.8</w:t>
            </w:r>
          </w:p>
        </w:tc>
        <w:tc>
          <w:tcPr>
            <w:tcW w:w="9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2EF" w:rsidRPr="008E52EF" w:rsidRDefault="008E52EF" w:rsidP="008E52E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8E52EF" w:rsidRPr="008E52EF" w:rsidTr="008E52EF">
        <w:trPr>
          <w:trHeight w:val="35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Gleason grad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≤3+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34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.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6.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3.1</w:t>
            </w:r>
          </w:p>
        </w:tc>
        <w:tc>
          <w:tcPr>
            <w:tcW w:w="9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lt;0.0001</w:t>
            </w:r>
          </w:p>
        </w:tc>
      </w:tr>
      <w:tr w:rsidR="008E52EF" w:rsidRPr="008E52EF" w:rsidTr="008E52EF">
        <w:trPr>
          <w:trHeight w:val="35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+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98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4.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1.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3.9</w:t>
            </w:r>
          </w:p>
        </w:tc>
        <w:tc>
          <w:tcPr>
            <w:tcW w:w="9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2EF" w:rsidRPr="008E52EF" w:rsidRDefault="008E52EF" w:rsidP="008E52E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8E52EF" w:rsidRPr="008E52EF" w:rsidTr="008E52EF">
        <w:trPr>
          <w:trHeight w:val="35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+4 Tert.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2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2.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7.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9.7</w:t>
            </w:r>
          </w:p>
        </w:tc>
        <w:tc>
          <w:tcPr>
            <w:tcW w:w="9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2EF" w:rsidRPr="008E52EF" w:rsidRDefault="008E52EF" w:rsidP="008E52E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8E52EF" w:rsidRPr="008E52EF" w:rsidTr="008E52EF">
        <w:trPr>
          <w:trHeight w:val="35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+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35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2.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5.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1.3</w:t>
            </w:r>
          </w:p>
        </w:tc>
        <w:tc>
          <w:tcPr>
            <w:tcW w:w="9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2EF" w:rsidRPr="008E52EF" w:rsidRDefault="008E52EF" w:rsidP="008E52E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8E52EF" w:rsidRPr="008E52EF" w:rsidTr="008E52EF">
        <w:trPr>
          <w:trHeight w:val="35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+3 Tert.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6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1.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6.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1.9</w:t>
            </w:r>
          </w:p>
        </w:tc>
        <w:tc>
          <w:tcPr>
            <w:tcW w:w="9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2EF" w:rsidRPr="008E52EF" w:rsidRDefault="008E52EF" w:rsidP="008E52E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8E52EF" w:rsidRPr="008E52EF" w:rsidTr="008E52EF">
        <w:trPr>
          <w:trHeight w:val="35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≥4+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9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4.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6.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8.9</w:t>
            </w:r>
          </w:p>
        </w:tc>
        <w:tc>
          <w:tcPr>
            <w:tcW w:w="9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2EF" w:rsidRPr="008E52EF" w:rsidRDefault="008E52EF" w:rsidP="008E52E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8E52EF" w:rsidRPr="008E52EF" w:rsidTr="008E52EF">
        <w:trPr>
          <w:trHeight w:val="372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quantitative Gleaso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+4 ≤5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72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3.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0.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5.1</w:t>
            </w:r>
          </w:p>
        </w:tc>
        <w:tc>
          <w:tcPr>
            <w:tcW w:w="9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lt;0.0001</w:t>
            </w:r>
          </w:p>
        </w:tc>
      </w:tr>
      <w:tr w:rsidR="008E52EF" w:rsidRPr="008E52EF" w:rsidTr="008E52EF">
        <w:trPr>
          <w:trHeight w:val="35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+4 6-10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71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4.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9.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5.3</w:t>
            </w:r>
          </w:p>
        </w:tc>
        <w:tc>
          <w:tcPr>
            <w:tcW w:w="9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2EF" w:rsidRPr="008E52EF" w:rsidRDefault="008E52EF" w:rsidP="008E52E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8E52EF" w:rsidRPr="008E52EF" w:rsidTr="008E52EF">
        <w:trPr>
          <w:trHeight w:val="35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+4 11-20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53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2.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2.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4.9</w:t>
            </w:r>
          </w:p>
        </w:tc>
        <w:tc>
          <w:tcPr>
            <w:tcW w:w="9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2EF" w:rsidRPr="008E52EF" w:rsidRDefault="008E52EF" w:rsidP="008E52E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8E52EF" w:rsidRPr="008E52EF" w:rsidTr="008E52EF">
        <w:trPr>
          <w:trHeight w:val="35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+4 21-30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8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2.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6.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0.8</w:t>
            </w:r>
          </w:p>
        </w:tc>
        <w:tc>
          <w:tcPr>
            <w:tcW w:w="9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2EF" w:rsidRPr="008E52EF" w:rsidRDefault="008E52EF" w:rsidP="008E52E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8E52EF" w:rsidRPr="008E52EF" w:rsidTr="008E52EF">
        <w:trPr>
          <w:trHeight w:val="35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+4 31-49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5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7.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1.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0.7</w:t>
            </w:r>
          </w:p>
        </w:tc>
        <w:tc>
          <w:tcPr>
            <w:tcW w:w="9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2EF" w:rsidRPr="008E52EF" w:rsidRDefault="008E52EF" w:rsidP="008E52E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8E52EF" w:rsidRPr="008E52EF" w:rsidTr="008E52EF">
        <w:trPr>
          <w:trHeight w:val="35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+3 50-60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2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2.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7.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9.7</w:t>
            </w:r>
          </w:p>
        </w:tc>
        <w:tc>
          <w:tcPr>
            <w:tcW w:w="9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2EF" w:rsidRPr="008E52EF" w:rsidRDefault="008E52EF" w:rsidP="008E52E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8E52EF" w:rsidRPr="008E52EF" w:rsidTr="008E52EF">
        <w:trPr>
          <w:trHeight w:val="35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+3 61-80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8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1.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5.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2.3</w:t>
            </w:r>
          </w:p>
        </w:tc>
        <w:tc>
          <w:tcPr>
            <w:tcW w:w="9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2EF" w:rsidRPr="008E52EF" w:rsidRDefault="008E52EF" w:rsidP="008E52E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8E52EF" w:rsidRPr="008E52EF" w:rsidTr="008E52EF">
        <w:trPr>
          <w:trHeight w:val="35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+3 &gt;80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2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3.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2.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4.1</w:t>
            </w:r>
          </w:p>
        </w:tc>
        <w:tc>
          <w:tcPr>
            <w:tcW w:w="9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2EF" w:rsidRPr="008E52EF" w:rsidRDefault="008E52EF" w:rsidP="008E52E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8E52EF" w:rsidRPr="008E52EF" w:rsidTr="008E52EF">
        <w:trPr>
          <w:trHeight w:val="372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ymph node metastasi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08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3.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2.6</w:t>
            </w:r>
          </w:p>
        </w:tc>
        <w:tc>
          <w:tcPr>
            <w:tcW w:w="9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315</w:t>
            </w:r>
          </w:p>
        </w:tc>
      </w:tr>
      <w:tr w:rsidR="008E52EF" w:rsidRPr="008E52EF" w:rsidTr="008E52EF">
        <w:trPr>
          <w:trHeight w:val="35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+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03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7.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9.2</w:t>
            </w:r>
          </w:p>
        </w:tc>
        <w:tc>
          <w:tcPr>
            <w:tcW w:w="9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2EF" w:rsidRPr="008E52EF" w:rsidRDefault="008E52EF" w:rsidP="008E52E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8E52EF" w:rsidRPr="008E52EF" w:rsidTr="008E52EF">
        <w:trPr>
          <w:trHeight w:val="372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reop. PSA level (ng/ml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lt;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54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1.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6.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1.4</w:t>
            </w:r>
          </w:p>
        </w:tc>
        <w:tc>
          <w:tcPr>
            <w:tcW w:w="9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lt;0.0001</w:t>
            </w:r>
          </w:p>
        </w:tc>
      </w:tr>
      <w:tr w:rsidR="008E52EF" w:rsidRPr="008E52EF" w:rsidTr="008E52EF">
        <w:trPr>
          <w:trHeight w:val="35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-1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69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4.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1.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4.1</w:t>
            </w:r>
          </w:p>
        </w:tc>
        <w:tc>
          <w:tcPr>
            <w:tcW w:w="9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2EF" w:rsidRPr="008E52EF" w:rsidRDefault="008E52EF" w:rsidP="008E52E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8E52EF" w:rsidRPr="008E52EF" w:rsidTr="008E52EF">
        <w:trPr>
          <w:trHeight w:val="35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1-2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83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6.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5.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7.5</w:t>
            </w:r>
          </w:p>
        </w:tc>
        <w:tc>
          <w:tcPr>
            <w:tcW w:w="9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2EF" w:rsidRPr="008E52EF" w:rsidRDefault="008E52EF" w:rsidP="008E52E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8E52EF" w:rsidRPr="008E52EF" w:rsidTr="008E52EF">
        <w:trPr>
          <w:trHeight w:val="35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gt;2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03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7.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4</w:t>
            </w:r>
          </w:p>
        </w:tc>
        <w:tc>
          <w:tcPr>
            <w:tcW w:w="9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2EF" w:rsidRPr="008E52EF" w:rsidRDefault="008E52EF" w:rsidP="008E52E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8E52EF" w:rsidRPr="008E52EF" w:rsidTr="008E52EF">
        <w:trPr>
          <w:trHeight w:val="35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urgical margi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egativ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038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1.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3.1</w:t>
            </w:r>
          </w:p>
        </w:tc>
        <w:tc>
          <w:tcPr>
            <w:tcW w:w="9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2455</w:t>
            </w:r>
          </w:p>
        </w:tc>
      </w:tr>
      <w:tr w:rsidR="008E52EF" w:rsidRPr="008E52EF" w:rsidTr="008E52EF">
        <w:trPr>
          <w:trHeight w:val="372"/>
        </w:trPr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ositiv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75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4.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3.9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2EF" w:rsidRPr="008E52EF" w:rsidRDefault="008E52EF" w:rsidP="008E52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E52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1.6</w:t>
            </w:r>
          </w:p>
        </w:tc>
        <w:tc>
          <w:tcPr>
            <w:tcW w:w="9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52EF" w:rsidRPr="008E52EF" w:rsidRDefault="008E52EF" w:rsidP="008E52E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</w:tbl>
    <w:p w:rsidR="002575CB" w:rsidRDefault="002575CB"/>
    <w:sectPr w:rsidR="002575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2EF"/>
    <w:rsid w:val="0001424B"/>
    <w:rsid w:val="00030D46"/>
    <w:rsid w:val="00047B37"/>
    <w:rsid w:val="000617B1"/>
    <w:rsid w:val="000B5D78"/>
    <w:rsid w:val="000E40C9"/>
    <w:rsid w:val="0010066B"/>
    <w:rsid w:val="001258A8"/>
    <w:rsid w:val="001670FD"/>
    <w:rsid w:val="001E2417"/>
    <w:rsid w:val="002011B5"/>
    <w:rsid w:val="002117EE"/>
    <w:rsid w:val="0022295C"/>
    <w:rsid w:val="002262DF"/>
    <w:rsid w:val="00227F84"/>
    <w:rsid w:val="002575CB"/>
    <w:rsid w:val="00265F70"/>
    <w:rsid w:val="00270F64"/>
    <w:rsid w:val="00277530"/>
    <w:rsid w:val="002B3B9F"/>
    <w:rsid w:val="002C0E4C"/>
    <w:rsid w:val="002F20B3"/>
    <w:rsid w:val="002F76D6"/>
    <w:rsid w:val="00370294"/>
    <w:rsid w:val="003D35B5"/>
    <w:rsid w:val="004370DF"/>
    <w:rsid w:val="00470BEC"/>
    <w:rsid w:val="00496AA5"/>
    <w:rsid w:val="004B09B2"/>
    <w:rsid w:val="00505D9D"/>
    <w:rsid w:val="00520F52"/>
    <w:rsid w:val="00565EE5"/>
    <w:rsid w:val="00577522"/>
    <w:rsid w:val="0058278A"/>
    <w:rsid w:val="005925AD"/>
    <w:rsid w:val="0059591B"/>
    <w:rsid w:val="005E57E7"/>
    <w:rsid w:val="00602F60"/>
    <w:rsid w:val="006346D3"/>
    <w:rsid w:val="0065593F"/>
    <w:rsid w:val="006A0ED5"/>
    <w:rsid w:val="006F2CBB"/>
    <w:rsid w:val="007042C5"/>
    <w:rsid w:val="00782B32"/>
    <w:rsid w:val="00783337"/>
    <w:rsid w:val="0079708F"/>
    <w:rsid w:val="007A2624"/>
    <w:rsid w:val="007F0BC2"/>
    <w:rsid w:val="008340F7"/>
    <w:rsid w:val="0084002C"/>
    <w:rsid w:val="00882478"/>
    <w:rsid w:val="008E0703"/>
    <w:rsid w:val="008E52EF"/>
    <w:rsid w:val="008F6F66"/>
    <w:rsid w:val="00925E4F"/>
    <w:rsid w:val="00971A6F"/>
    <w:rsid w:val="009E1AFD"/>
    <w:rsid w:val="009F725F"/>
    <w:rsid w:val="00A3324E"/>
    <w:rsid w:val="00A359BB"/>
    <w:rsid w:val="00A61A88"/>
    <w:rsid w:val="00A7195E"/>
    <w:rsid w:val="00A740FE"/>
    <w:rsid w:val="00AA6AF0"/>
    <w:rsid w:val="00AD3E3E"/>
    <w:rsid w:val="00AD42C9"/>
    <w:rsid w:val="00AE4162"/>
    <w:rsid w:val="00B122E6"/>
    <w:rsid w:val="00B17DE4"/>
    <w:rsid w:val="00B301EC"/>
    <w:rsid w:val="00B45E3C"/>
    <w:rsid w:val="00B90028"/>
    <w:rsid w:val="00BA3112"/>
    <w:rsid w:val="00BA6CA6"/>
    <w:rsid w:val="00BB6369"/>
    <w:rsid w:val="00BC2E6D"/>
    <w:rsid w:val="00BF1558"/>
    <w:rsid w:val="00BF7632"/>
    <w:rsid w:val="00C41763"/>
    <w:rsid w:val="00C66C1A"/>
    <w:rsid w:val="00C755B5"/>
    <w:rsid w:val="00C93098"/>
    <w:rsid w:val="00CB7B79"/>
    <w:rsid w:val="00D275DD"/>
    <w:rsid w:val="00D6422E"/>
    <w:rsid w:val="00D96B8C"/>
    <w:rsid w:val="00DF575C"/>
    <w:rsid w:val="00E67E9F"/>
    <w:rsid w:val="00F552C0"/>
    <w:rsid w:val="00F67610"/>
    <w:rsid w:val="00FC0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3CF81B3"/>
  <w15:chartTrackingRefBased/>
  <w15:docId w15:val="{DBE16296-00F5-7A46-AB7A-A2BA5E307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413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945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Hube</dc:creator>
  <cp:keywords/>
  <dc:description/>
  <cp:lastModifiedBy>Claudia Hube</cp:lastModifiedBy>
  <cp:revision>1</cp:revision>
  <dcterms:created xsi:type="dcterms:W3CDTF">2025-02-07T15:37:00Z</dcterms:created>
  <dcterms:modified xsi:type="dcterms:W3CDTF">2025-02-07T15:38:00Z</dcterms:modified>
</cp:coreProperties>
</file>